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40BC74C" w14:textId="6FFA5772" w:rsidR="00530A22" w:rsidRPr="004303BC" w:rsidRDefault="00530A22" w:rsidP="005421D0">
      <w:pPr>
        <w:contextualSpacing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color w:val="000000"/>
          <w:sz w:val="20"/>
          <w:szCs w:val="20"/>
        </w:rPr>
        <w:t>Table S</w:t>
      </w:r>
      <w:r w:rsidR="00F045C9">
        <w:rPr>
          <w:rFonts w:ascii="Arial" w:hAnsi="Arial" w:cs="Arial"/>
          <w:b/>
          <w:color w:val="000000"/>
          <w:sz w:val="20"/>
          <w:szCs w:val="20"/>
        </w:rPr>
        <w:t>5</w:t>
      </w:r>
      <w:r w:rsidRPr="004303BC">
        <w:rPr>
          <w:rFonts w:ascii="Arial" w:hAnsi="Arial" w:cs="Arial"/>
          <w:b/>
          <w:color w:val="000000"/>
          <w:sz w:val="20"/>
          <w:szCs w:val="20"/>
        </w:rPr>
        <w:t>.</w:t>
      </w:r>
      <w:r w:rsidRPr="004303BC">
        <w:rPr>
          <w:rFonts w:ascii="Arial" w:hAnsi="Arial" w:cs="Arial"/>
          <w:color w:val="000000"/>
          <w:sz w:val="20"/>
          <w:szCs w:val="20"/>
        </w:rPr>
        <w:t xml:space="preserve"> </w:t>
      </w:r>
      <w:r w:rsidR="00642FF1">
        <w:rPr>
          <w:rFonts w:ascii="Arial" w:hAnsi="Arial" w:cs="Arial"/>
          <w:b/>
          <w:color w:val="000000"/>
          <w:sz w:val="20"/>
          <w:szCs w:val="20"/>
        </w:rPr>
        <w:t xml:space="preserve">Total encounters at edge effect grids. </w:t>
      </w:r>
      <w:r w:rsidR="00422913">
        <w:rPr>
          <w:rFonts w:ascii="Arial" w:hAnsi="Arial" w:cs="Arial"/>
          <w:color w:val="000000"/>
          <w:sz w:val="20"/>
          <w:szCs w:val="20"/>
        </w:rPr>
        <w:t>Total encounters (including fall 2010, spring 2010 and fall 2011) of amphibians and reptiles at edge transects (n = 6) spanning 40 m into a recent (2-3 yr) clearcut and 60 m into adjacent mature forest.</w:t>
      </w:r>
    </w:p>
    <w:tbl>
      <w:tblPr>
        <w:tblW w:w="10178" w:type="dxa"/>
        <w:tblInd w:w="18" w:type="dxa"/>
        <w:tblLayout w:type="fixed"/>
        <w:tblLook w:val="04A0" w:firstRow="1" w:lastRow="0" w:firstColumn="1" w:lastColumn="0" w:noHBand="0" w:noVBand="1"/>
      </w:tblPr>
      <w:tblGrid>
        <w:gridCol w:w="1239"/>
        <w:gridCol w:w="3040"/>
        <w:gridCol w:w="700"/>
        <w:gridCol w:w="874"/>
        <w:gridCol w:w="1095"/>
        <w:gridCol w:w="816"/>
        <w:gridCol w:w="816"/>
        <w:gridCol w:w="793"/>
        <w:gridCol w:w="805"/>
      </w:tblGrid>
      <w:tr w:rsidR="00530A22" w:rsidRPr="004303BC" w14:paraId="740BC751" w14:textId="77777777" w:rsidTr="00D21922">
        <w:trPr>
          <w:trHeight w:val="317"/>
        </w:trPr>
        <w:tc>
          <w:tcPr>
            <w:tcW w:w="1239" w:type="dxa"/>
            <w:vAlign w:val="bottom"/>
          </w:tcPr>
          <w:p w14:paraId="740BC74D" w14:textId="77777777" w:rsidR="00530A22" w:rsidRPr="004303BC" w:rsidRDefault="00530A22" w:rsidP="00D21922">
            <w:pPr>
              <w:spacing w:line="240" w:lineRule="auto"/>
              <w:contextualSpacing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3040" w:type="dxa"/>
            <w:shd w:val="clear" w:color="auto" w:fill="auto"/>
            <w:vAlign w:val="bottom"/>
            <w:hideMark/>
          </w:tcPr>
          <w:p w14:paraId="740BC74E" w14:textId="77777777" w:rsidR="00530A22" w:rsidRPr="004303BC" w:rsidRDefault="00530A22" w:rsidP="00D21922">
            <w:pPr>
              <w:spacing w:line="240" w:lineRule="auto"/>
              <w:contextualSpacing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4303BC">
              <w:rPr>
                <w:rFonts w:ascii="Arial" w:hAnsi="Arial" w:cs="Arial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5094" w:type="dxa"/>
            <w:gridSpan w:val="6"/>
            <w:shd w:val="clear" w:color="auto" w:fill="auto"/>
            <w:noWrap/>
            <w:vAlign w:val="bottom"/>
            <w:hideMark/>
          </w:tcPr>
          <w:p w14:paraId="740BC74F" w14:textId="77777777" w:rsidR="00530A22" w:rsidRDefault="00530A22" w:rsidP="00D21922">
            <w:pPr>
              <w:spacing w:line="240" w:lineRule="auto"/>
              <w:contextualSpacing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Distance (m)</w:t>
            </w:r>
          </w:p>
        </w:tc>
        <w:tc>
          <w:tcPr>
            <w:tcW w:w="805" w:type="dxa"/>
            <w:shd w:val="clear" w:color="auto" w:fill="auto"/>
            <w:vAlign w:val="bottom"/>
          </w:tcPr>
          <w:p w14:paraId="740BC750" w14:textId="77777777" w:rsidR="00530A22" w:rsidRPr="004303BC" w:rsidRDefault="00530A22" w:rsidP="00D21922">
            <w:pPr>
              <w:spacing w:line="240" w:lineRule="auto"/>
              <w:contextualSpacing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</w:tr>
      <w:tr w:rsidR="00530A22" w:rsidRPr="004303BC" w14:paraId="740BC75B" w14:textId="77777777" w:rsidTr="00D21922">
        <w:trPr>
          <w:trHeight w:val="317"/>
        </w:trPr>
        <w:tc>
          <w:tcPr>
            <w:tcW w:w="1239" w:type="dxa"/>
            <w:vAlign w:val="bottom"/>
          </w:tcPr>
          <w:p w14:paraId="740BC752" w14:textId="77777777" w:rsidR="00530A22" w:rsidRPr="004303BC" w:rsidRDefault="00530A22" w:rsidP="00D21922">
            <w:pPr>
              <w:spacing w:line="240" w:lineRule="auto"/>
              <w:contextualSpacing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Taxon</w:t>
            </w:r>
          </w:p>
        </w:tc>
        <w:tc>
          <w:tcPr>
            <w:tcW w:w="3040" w:type="dxa"/>
            <w:shd w:val="clear" w:color="auto" w:fill="auto"/>
            <w:vAlign w:val="bottom"/>
            <w:hideMark/>
          </w:tcPr>
          <w:p w14:paraId="740BC753" w14:textId="77777777" w:rsidR="00530A22" w:rsidRPr="004303BC" w:rsidRDefault="00530A22" w:rsidP="00D21922">
            <w:pPr>
              <w:spacing w:line="240" w:lineRule="auto"/>
              <w:contextualSpacing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740BC754" w14:textId="77777777" w:rsidR="00530A22" w:rsidRPr="004303BC" w:rsidRDefault="00530A22" w:rsidP="00D21922">
            <w:pPr>
              <w:spacing w:line="240" w:lineRule="auto"/>
              <w:contextualSpacing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4303BC">
              <w:rPr>
                <w:rFonts w:ascii="Arial" w:hAnsi="Arial" w:cs="Arial"/>
                <w:b/>
                <w:color w:val="000000"/>
                <w:sz w:val="20"/>
                <w:szCs w:val="20"/>
              </w:rPr>
              <w:t>-40</w:t>
            </w:r>
          </w:p>
        </w:tc>
        <w:tc>
          <w:tcPr>
            <w:tcW w:w="874" w:type="dxa"/>
            <w:shd w:val="clear" w:color="auto" w:fill="auto"/>
            <w:vAlign w:val="bottom"/>
          </w:tcPr>
          <w:p w14:paraId="740BC755" w14:textId="77777777" w:rsidR="00530A22" w:rsidRPr="004303BC" w:rsidRDefault="00530A22" w:rsidP="00D21922">
            <w:pPr>
              <w:spacing w:line="240" w:lineRule="auto"/>
              <w:contextualSpacing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4303BC">
              <w:rPr>
                <w:rFonts w:ascii="Arial" w:hAnsi="Arial" w:cs="Arial"/>
                <w:b/>
                <w:color w:val="000000"/>
                <w:sz w:val="20"/>
                <w:szCs w:val="20"/>
              </w:rPr>
              <w:t>-20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740BC756" w14:textId="77777777" w:rsidR="00530A22" w:rsidRPr="004303BC" w:rsidRDefault="00530A22" w:rsidP="00D21922">
            <w:pPr>
              <w:spacing w:line="240" w:lineRule="auto"/>
              <w:contextualSpacing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4303BC">
              <w:rPr>
                <w:rFonts w:ascii="Arial" w:hAnsi="Arial" w:cs="Arial"/>
                <w:b/>
                <w:color w:val="000000"/>
                <w:sz w:val="20"/>
                <w:szCs w:val="20"/>
              </w:rPr>
              <w:t>0</w:t>
            </w: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 (edge)</w:t>
            </w:r>
          </w:p>
        </w:tc>
        <w:tc>
          <w:tcPr>
            <w:tcW w:w="816" w:type="dxa"/>
            <w:vAlign w:val="bottom"/>
          </w:tcPr>
          <w:p w14:paraId="740BC757" w14:textId="77777777" w:rsidR="00530A22" w:rsidRPr="004303BC" w:rsidRDefault="00530A22" w:rsidP="00D21922">
            <w:pPr>
              <w:spacing w:line="240" w:lineRule="auto"/>
              <w:contextualSpacing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4303BC">
              <w:rPr>
                <w:rFonts w:ascii="Arial" w:hAnsi="Arial" w:cs="Arial"/>
                <w:b/>
                <w:color w:val="000000"/>
                <w:sz w:val="20"/>
                <w:szCs w:val="20"/>
              </w:rPr>
              <w:t>20</w:t>
            </w:r>
          </w:p>
        </w:tc>
        <w:tc>
          <w:tcPr>
            <w:tcW w:w="816" w:type="dxa"/>
            <w:shd w:val="clear" w:color="auto" w:fill="auto"/>
            <w:vAlign w:val="bottom"/>
          </w:tcPr>
          <w:p w14:paraId="740BC758" w14:textId="77777777" w:rsidR="00530A22" w:rsidRPr="004303BC" w:rsidRDefault="00530A22" w:rsidP="00D21922">
            <w:pPr>
              <w:spacing w:line="240" w:lineRule="auto"/>
              <w:contextualSpacing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4303BC">
              <w:rPr>
                <w:rFonts w:ascii="Arial" w:hAnsi="Arial" w:cs="Arial"/>
                <w:b/>
                <w:color w:val="000000"/>
                <w:sz w:val="20"/>
                <w:szCs w:val="20"/>
              </w:rPr>
              <w:t>40</w:t>
            </w:r>
          </w:p>
        </w:tc>
        <w:tc>
          <w:tcPr>
            <w:tcW w:w="793" w:type="dxa"/>
            <w:shd w:val="clear" w:color="auto" w:fill="auto"/>
            <w:noWrap/>
            <w:vAlign w:val="bottom"/>
            <w:hideMark/>
          </w:tcPr>
          <w:p w14:paraId="740BC759" w14:textId="77777777" w:rsidR="00530A22" w:rsidRPr="004303BC" w:rsidRDefault="00530A22" w:rsidP="00D21922">
            <w:pPr>
              <w:spacing w:line="240" w:lineRule="auto"/>
              <w:contextualSpacing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4303BC">
              <w:rPr>
                <w:rFonts w:ascii="Arial" w:hAnsi="Arial" w:cs="Arial"/>
                <w:b/>
                <w:color w:val="000000"/>
                <w:sz w:val="20"/>
                <w:szCs w:val="20"/>
              </w:rPr>
              <w:t>60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740BC75A" w14:textId="77777777" w:rsidR="00530A22" w:rsidRPr="004303BC" w:rsidRDefault="00530A22" w:rsidP="00D21922">
            <w:pPr>
              <w:spacing w:line="240" w:lineRule="auto"/>
              <w:contextualSpacing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4303BC">
              <w:rPr>
                <w:rFonts w:ascii="Arial" w:hAnsi="Arial" w:cs="Arial"/>
                <w:b/>
                <w:color w:val="000000"/>
                <w:sz w:val="20"/>
                <w:szCs w:val="20"/>
              </w:rPr>
              <w:t>Total</w:t>
            </w:r>
          </w:p>
        </w:tc>
      </w:tr>
      <w:tr w:rsidR="00530A22" w:rsidRPr="004303BC" w14:paraId="740BC765" w14:textId="77777777" w:rsidTr="00D21922">
        <w:trPr>
          <w:trHeight w:val="315"/>
        </w:trPr>
        <w:tc>
          <w:tcPr>
            <w:tcW w:w="1239" w:type="dxa"/>
            <w:vAlign w:val="bottom"/>
          </w:tcPr>
          <w:p w14:paraId="740BC75C" w14:textId="77777777" w:rsidR="00530A22" w:rsidRPr="007E4BE0" w:rsidRDefault="00530A22" w:rsidP="00D21922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audata</w:t>
            </w: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740BC75D" w14:textId="77777777" w:rsidR="00530A22" w:rsidRPr="004303BC" w:rsidRDefault="00530A22" w:rsidP="00D21922">
            <w:pPr>
              <w:spacing w:line="240" w:lineRule="auto"/>
              <w:contextualSpacing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303B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lethodon dorsalis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740BC75E" w14:textId="77777777" w:rsidR="00530A22" w:rsidRPr="004303BC" w:rsidRDefault="00530A22" w:rsidP="00D21922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03BC">
              <w:rPr>
                <w:rFonts w:ascii="Arial" w:hAnsi="Arial" w:cs="Arial"/>
                <w:color w:val="000000"/>
                <w:sz w:val="20"/>
                <w:szCs w:val="20"/>
              </w:rPr>
              <w:t>265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740BC75F" w14:textId="77777777" w:rsidR="00530A22" w:rsidRPr="004303BC" w:rsidRDefault="00530A22" w:rsidP="00D21922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03BC">
              <w:rPr>
                <w:rFonts w:ascii="Arial" w:hAnsi="Arial" w:cs="Arial"/>
                <w:color w:val="000000"/>
                <w:sz w:val="20"/>
                <w:szCs w:val="20"/>
              </w:rPr>
              <w:t>219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740BC760" w14:textId="77777777" w:rsidR="00530A22" w:rsidRPr="004303BC" w:rsidRDefault="00530A22" w:rsidP="00D21922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03BC">
              <w:rPr>
                <w:rFonts w:ascii="Arial" w:hAnsi="Arial" w:cs="Arial"/>
                <w:color w:val="000000"/>
                <w:sz w:val="20"/>
                <w:szCs w:val="20"/>
              </w:rPr>
              <w:t>241</w:t>
            </w:r>
          </w:p>
        </w:tc>
        <w:tc>
          <w:tcPr>
            <w:tcW w:w="816" w:type="dxa"/>
            <w:vAlign w:val="bottom"/>
          </w:tcPr>
          <w:p w14:paraId="740BC761" w14:textId="77777777" w:rsidR="00530A22" w:rsidRPr="004303BC" w:rsidRDefault="00530A22" w:rsidP="00D21922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03BC">
              <w:rPr>
                <w:rFonts w:ascii="Arial" w:hAnsi="Arial" w:cs="Arial"/>
                <w:color w:val="000000"/>
                <w:sz w:val="20"/>
                <w:szCs w:val="20"/>
              </w:rPr>
              <w:t>227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740BC762" w14:textId="77777777" w:rsidR="00530A22" w:rsidRPr="004303BC" w:rsidRDefault="00530A22" w:rsidP="00D21922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03BC">
              <w:rPr>
                <w:rFonts w:ascii="Arial" w:hAnsi="Arial" w:cs="Arial"/>
                <w:color w:val="000000"/>
                <w:sz w:val="20"/>
                <w:szCs w:val="20"/>
              </w:rPr>
              <w:t>218</w:t>
            </w:r>
          </w:p>
        </w:tc>
        <w:tc>
          <w:tcPr>
            <w:tcW w:w="793" w:type="dxa"/>
            <w:shd w:val="clear" w:color="auto" w:fill="auto"/>
            <w:noWrap/>
            <w:vAlign w:val="bottom"/>
            <w:hideMark/>
          </w:tcPr>
          <w:p w14:paraId="740BC763" w14:textId="77777777" w:rsidR="00530A22" w:rsidRPr="004303BC" w:rsidRDefault="00530A22" w:rsidP="00D21922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03BC">
              <w:rPr>
                <w:rFonts w:ascii="Arial" w:hAnsi="Arial" w:cs="Arial"/>
                <w:color w:val="000000"/>
                <w:sz w:val="20"/>
                <w:szCs w:val="20"/>
              </w:rPr>
              <w:t>272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740BC764" w14:textId="77777777" w:rsidR="00530A22" w:rsidRPr="004303BC" w:rsidRDefault="00530A22" w:rsidP="00D21922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03BC">
              <w:rPr>
                <w:rFonts w:ascii="Arial" w:hAnsi="Arial" w:cs="Arial"/>
                <w:color w:val="000000"/>
                <w:sz w:val="20"/>
                <w:szCs w:val="20"/>
              </w:rPr>
              <w:t>1442</w:t>
            </w:r>
          </w:p>
        </w:tc>
      </w:tr>
      <w:tr w:rsidR="00530A22" w:rsidRPr="004303BC" w14:paraId="740BC76F" w14:textId="77777777" w:rsidTr="00D21922">
        <w:trPr>
          <w:trHeight w:val="315"/>
        </w:trPr>
        <w:tc>
          <w:tcPr>
            <w:tcW w:w="1239" w:type="dxa"/>
            <w:vAlign w:val="bottom"/>
          </w:tcPr>
          <w:p w14:paraId="740BC766" w14:textId="77777777" w:rsidR="00530A22" w:rsidRPr="004303BC" w:rsidRDefault="00530A22" w:rsidP="00D21922">
            <w:pPr>
              <w:spacing w:line="240" w:lineRule="auto"/>
              <w:contextualSpacing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740BC767" w14:textId="77777777" w:rsidR="00530A22" w:rsidRPr="004303BC" w:rsidRDefault="00530A22" w:rsidP="00D21922">
            <w:pPr>
              <w:spacing w:line="240" w:lineRule="auto"/>
              <w:contextualSpacing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303B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. cinereus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740BC768" w14:textId="77777777" w:rsidR="00530A22" w:rsidRPr="004303BC" w:rsidRDefault="00530A22" w:rsidP="00D21922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03BC">
              <w:rPr>
                <w:rFonts w:ascii="Arial" w:hAnsi="Arial" w:cs="Arial"/>
                <w:color w:val="000000"/>
                <w:sz w:val="20"/>
                <w:szCs w:val="20"/>
              </w:rPr>
              <w:t>155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740BC769" w14:textId="77777777" w:rsidR="00530A22" w:rsidRPr="004303BC" w:rsidRDefault="00530A22" w:rsidP="00D21922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03BC">
              <w:rPr>
                <w:rFonts w:ascii="Arial" w:hAnsi="Arial" w:cs="Arial"/>
                <w:color w:val="000000"/>
                <w:sz w:val="20"/>
                <w:szCs w:val="20"/>
              </w:rPr>
              <w:t>174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740BC76A" w14:textId="77777777" w:rsidR="00530A22" w:rsidRPr="004303BC" w:rsidRDefault="00530A22" w:rsidP="00D21922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03BC">
              <w:rPr>
                <w:rFonts w:ascii="Arial" w:hAnsi="Arial" w:cs="Arial"/>
                <w:color w:val="000000"/>
                <w:sz w:val="20"/>
                <w:szCs w:val="20"/>
              </w:rPr>
              <w:t>167</w:t>
            </w:r>
          </w:p>
        </w:tc>
        <w:tc>
          <w:tcPr>
            <w:tcW w:w="816" w:type="dxa"/>
            <w:vAlign w:val="bottom"/>
          </w:tcPr>
          <w:p w14:paraId="740BC76B" w14:textId="77777777" w:rsidR="00530A22" w:rsidRPr="004303BC" w:rsidRDefault="00530A22" w:rsidP="00D21922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03BC">
              <w:rPr>
                <w:rFonts w:ascii="Arial" w:hAnsi="Arial" w:cs="Arial"/>
                <w:color w:val="000000"/>
                <w:sz w:val="20"/>
                <w:szCs w:val="20"/>
              </w:rPr>
              <w:t>219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740BC76C" w14:textId="77777777" w:rsidR="00530A22" w:rsidRPr="004303BC" w:rsidRDefault="00530A22" w:rsidP="00D21922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03BC">
              <w:rPr>
                <w:rFonts w:ascii="Arial" w:hAnsi="Arial" w:cs="Arial"/>
                <w:color w:val="000000"/>
                <w:sz w:val="20"/>
                <w:szCs w:val="20"/>
              </w:rPr>
              <w:t>189</w:t>
            </w:r>
          </w:p>
        </w:tc>
        <w:tc>
          <w:tcPr>
            <w:tcW w:w="793" w:type="dxa"/>
            <w:shd w:val="clear" w:color="auto" w:fill="auto"/>
            <w:noWrap/>
            <w:vAlign w:val="bottom"/>
            <w:hideMark/>
          </w:tcPr>
          <w:p w14:paraId="740BC76D" w14:textId="77777777" w:rsidR="00530A22" w:rsidRPr="004303BC" w:rsidRDefault="00530A22" w:rsidP="00D21922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03BC">
              <w:rPr>
                <w:rFonts w:ascii="Arial" w:hAnsi="Arial" w:cs="Arial"/>
                <w:color w:val="000000"/>
                <w:sz w:val="20"/>
                <w:szCs w:val="20"/>
              </w:rPr>
              <w:t>233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740BC76E" w14:textId="77777777" w:rsidR="00530A22" w:rsidRPr="004303BC" w:rsidRDefault="00530A22" w:rsidP="00D21922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03BC">
              <w:rPr>
                <w:rFonts w:ascii="Arial" w:hAnsi="Arial" w:cs="Arial"/>
                <w:color w:val="000000"/>
                <w:sz w:val="20"/>
                <w:szCs w:val="20"/>
              </w:rPr>
              <w:t>1137</w:t>
            </w:r>
          </w:p>
        </w:tc>
      </w:tr>
      <w:tr w:rsidR="00530A22" w:rsidRPr="004303BC" w14:paraId="740BC779" w14:textId="77777777" w:rsidTr="00D21922">
        <w:trPr>
          <w:trHeight w:val="315"/>
        </w:trPr>
        <w:tc>
          <w:tcPr>
            <w:tcW w:w="1239" w:type="dxa"/>
            <w:vAlign w:val="bottom"/>
          </w:tcPr>
          <w:p w14:paraId="740BC770" w14:textId="77777777" w:rsidR="00530A22" w:rsidRPr="004303BC" w:rsidRDefault="00530A22" w:rsidP="00D21922">
            <w:pPr>
              <w:spacing w:line="240" w:lineRule="auto"/>
              <w:contextualSpacing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740BC771" w14:textId="77777777" w:rsidR="00530A22" w:rsidRPr="004303BC" w:rsidRDefault="00530A22" w:rsidP="00D21922">
            <w:pPr>
              <w:spacing w:line="240" w:lineRule="auto"/>
              <w:contextualSpacing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303B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. glutinosus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740BC772" w14:textId="77777777" w:rsidR="00530A22" w:rsidRPr="004303BC" w:rsidRDefault="00530A22" w:rsidP="00D21922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03BC"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740BC773" w14:textId="77777777" w:rsidR="00530A22" w:rsidRPr="004303BC" w:rsidRDefault="00530A22" w:rsidP="00D21922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03BC"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740BC774" w14:textId="77777777" w:rsidR="00530A22" w:rsidRPr="004303BC" w:rsidRDefault="00530A22" w:rsidP="00D21922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03BC"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816" w:type="dxa"/>
            <w:vAlign w:val="bottom"/>
          </w:tcPr>
          <w:p w14:paraId="740BC775" w14:textId="77777777" w:rsidR="00530A22" w:rsidRPr="004303BC" w:rsidRDefault="00530A22" w:rsidP="00D21922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03BC"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740BC776" w14:textId="77777777" w:rsidR="00530A22" w:rsidRPr="004303BC" w:rsidRDefault="00530A22" w:rsidP="00D21922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03BC">
              <w:rPr>
                <w:rFonts w:ascii="Arial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793" w:type="dxa"/>
            <w:shd w:val="clear" w:color="auto" w:fill="auto"/>
            <w:noWrap/>
            <w:vAlign w:val="bottom"/>
            <w:hideMark/>
          </w:tcPr>
          <w:p w14:paraId="740BC777" w14:textId="77777777" w:rsidR="00530A22" w:rsidRPr="004303BC" w:rsidRDefault="00530A22" w:rsidP="00D21922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03BC">
              <w:rPr>
                <w:rFonts w:ascii="Arial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740BC778" w14:textId="77777777" w:rsidR="00530A22" w:rsidRPr="004303BC" w:rsidRDefault="00530A22" w:rsidP="00D21922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03BC">
              <w:rPr>
                <w:rFonts w:ascii="Arial" w:hAnsi="Arial" w:cs="Arial"/>
                <w:color w:val="000000"/>
                <w:sz w:val="20"/>
                <w:szCs w:val="20"/>
              </w:rPr>
              <w:t>115</w:t>
            </w:r>
          </w:p>
        </w:tc>
      </w:tr>
      <w:tr w:rsidR="00530A22" w:rsidRPr="004303BC" w14:paraId="740BC783" w14:textId="77777777" w:rsidTr="00D21922">
        <w:trPr>
          <w:trHeight w:val="315"/>
        </w:trPr>
        <w:tc>
          <w:tcPr>
            <w:tcW w:w="1239" w:type="dxa"/>
            <w:vAlign w:val="bottom"/>
          </w:tcPr>
          <w:p w14:paraId="740BC77A" w14:textId="77777777" w:rsidR="00530A22" w:rsidRPr="004303BC" w:rsidRDefault="00530A22" w:rsidP="00D21922">
            <w:pPr>
              <w:spacing w:line="240" w:lineRule="auto"/>
              <w:contextualSpacing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740BC77B" w14:textId="77777777" w:rsidR="00530A22" w:rsidRPr="004303BC" w:rsidRDefault="00530A22" w:rsidP="00D21922">
            <w:pPr>
              <w:spacing w:line="240" w:lineRule="auto"/>
              <w:contextualSpacing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303B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mbystoma maculatum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740BC77C" w14:textId="77777777" w:rsidR="00530A22" w:rsidRPr="004303BC" w:rsidRDefault="00530A22" w:rsidP="00D21922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03BC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740BC77D" w14:textId="77777777" w:rsidR="00530A22" w:rsidRPr="004303BC" w:rsidRDefault="00530A22" w:rsidP="00D21922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03BC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740BC77E" w14:textId="77777777" w:rsidR="00530A22" w:rsidRPr="004303BC" w:rsidRDefault="00530A22" w:rsidP="00D21922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03BC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6" w:type="dxa"/>
            <w:vAlign w:val="bottom"/>
          </w:tcPr>
          <w:p w14:paraId="740BC77F" w14:textId="77777777" w:rsidR="00530A22" w:rsidRPr="004303BC" w:rsidRDefault="00530A22" w:rsidP="00D21922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03BC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740BC780" w14:textId="77777777" w:rsidR="00530A22" w:rsidRPr="004303BC" w:rsidRDefault="00530A22" w:rsidP="00D21922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03BC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3" w:type="dxa"/>
            <w:shd w:val="clear" w:color="auto" w:fill="auto"/>
            <w:noWrap/>
            <w:vAlign w:val="bottom"/>
            <w:hideMark/>
          </w:tcPr>
          <w:p w14:paraId="740BC781" w14:textId="77777777" w:rsidR="00530A22" w:rsidRPr="004303BC" w:rsidRDefault="00530A22" w:rsidP="00D21922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03BC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740BC782" w14:textId="77777777" w:rsidR="00530A22" w:rsidRPr="004303BC" w:rsidRDefault="00530A22" w:rsidP="00D21922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03BC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</w:tr>
      <w:tr w:rsidR="00530A22" w:rsidRPr="004303BC" w14:paraId="740BC78D" w14:textId="77777777" w:rsidTr="00D21922">
        <w:trPr>
          <w:trHeight w:val="315"/>
        </w:trPr>
        <w:tc>
          <w:tcPr>
            <w:tcW w:w="1239" w:type="dxa"/>
            <w:vAlign w:val="bottom"/>
          </w:tcPr>
          <w:p w14:paraId="740BC784" w14:textId="77777777" w:rsidR="00530A22" w:rsidRPr="004303BC" w:rsidRDefault="00530A22" w:rsidP="00D21922">
            <w:pPr>
              <w:spacing w:line="240" w:lineRule="auto"/>
              <w:contextualSpacing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740BC785" w14:textId="77777777" w:rsidR="00530A22" w:rsidRPr="004303BC" w:rsidRDefault="00530A22" w:rsidP="00D21922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03B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Eurycea longicauda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740BC786" w14:textId="77777777" w:rsidR="00530A22" w:rsidRPr="004303BC" w:rsidRDefault="00530A22" w:rsidP="00D21922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03BC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740BC787" w14:textId="77777777" w:rsidR="00530A22" w:rsidRPr="004303BC" w:rsidRDefault="00530A22" w:rsidP="00D21922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03BC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740BC788" w14:textId="77777777" w:rsidR="00530A22" w:rsidRPr="004303BC" w:rsidRDefault="00530A22" w:rsidP="00D21922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03BC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816" w:type="dxa"/>
            <w:vAlign w:val="bottom"/>
          </w:tcPr>
          <w:p w14:paraId="740BC789" w14:textId="77777777" w:rsidR="00530A22" w:rsidRPr="004303BC" w:rsidRDefault="00530A22" w:rsidP="00D21922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03BC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740BC78A" w14:textId="77777777" w:rsidR="00530A22" w:rsidRPr="004303BC" w:rsidRDefault="00530A22" w:rsidP="00D21922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03BC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93" w:type="dxa"/>
            <w:shd w:val="clear" w:color="auto" w:fill="auto"/>
            <w:noWrap/>
            <w:vAlign w:val="bottom"/>
            <w:hideMark/>
          </w:tcPr>
          <w:p w14:paraId="740BC78B" w14:textId="77777777" w:rsidR="00530A22" w:rsidRPr="004303BC" w:rsidRDefault="00530A22" w:rsidP="00D21922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03BC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740BC78C" w14:textId="2AAA206F" w:rsidR="00530A22" w:rsidRPr="004303BC" w:rsidRDefault="00530A22" w:rsidP="00D21922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03BC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530A22" w:rsidRPr="004303BC" w14:paraId="740BC797" w14:textId="77777777" w:rsidTr="00D21922">
        <w:trPr>
          <w:trHeight w:val="315"/>
        </w:trPr>
        <w:tc>
          <w:tcPr>
            <w:tcW w:w="1239" w:type="dxa"/>
            <w:vAlign w:val="bottom"/>
          </w:tcPr>
          <w:p w14:paraId="740BC78E" w14:textId="77777777" w:rsidR="00530A22" w:rsidRPr="004303BC" w:rsidRDefault="00530A22" w:rsidP="00D21922">
            <w:pPr>
              <w:spacing w:line="240" w:lineRule="auto"/>
              <w:contextualSpacing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740BC78F" w14:textId="77777777" w:rsidR="00530A22" w:rsidRPr="004303BC" w:rsidRDefault="00530A22" w:rsidP="00D21922">
            <w:pPr>
              <w:spacing w:line="240" w:lineRule="auto"/>
              <w:contextualSpacing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303B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Notophthalmus viridescens</w:t>
            </w:r>
          </w:p>
        </w:tc>
        <w:tc>
          <w:tcPr>
            <w:tcW w:w="700" w:type="dxa"/>
            <w:shd w:val="clear" w:color="auto" w:fill="auto"/>
            <w:vAlign w:val="bottom"/>
          </w:tcPr>
          <w:p w14:paraId="740BC790" w14:textId="77777777" w:rsidR="00530A22" w:rsidRPr="004303BC" w:rsidRDefault="00530A22" w:rsidP="00D21922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03BC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740BC791" w14:textId="77777777" w:rsidR="00530A22" w:rsidRPr="004303BC" w:rsidRDefault="00530A22" w:rsidP="00D21922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03BC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740BC792" w14:textId="77777777" w:rsidR="00530A22" w:rsidRPr="004303BC" w:rsidRDefault="00530A22" w:rsidP="00D21922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03BC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6" w:type="dxa"/>
            <w:vAlign w:val="bottom"/>
          </w:tcPr>
          <w:p w14:paraId="740BC793" w14:textId="77777777" w:rsidR="00530A22" w:rsidRPr="004303BC" w:rsidRDefault="00530A22" w:rsidP="00D21922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03BC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740BC794" w14:textId="77777777" w:rsidR="00530A22" w:rsidRPr="004303BC" w:rsidRDefault="00530A22" w:rsidP="00D21922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03BC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3" w:type="dxa"/>
            <w:shd w:val="clear" w:color="auto" w:fill="auto"/>
            <w:noWrap/>
            <w:vAlign w:val="bottom"/>
            <w:hideMark/>
          </w:tcPr>
          <w:p w14:paraId="740BC795" w14:textId="77777777" w:rsidR="00530A22" w:rsidRPr="004303BC" w:rsidRDefault="00530A22" w:rsidP="00D21922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03BC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740BC796" w14:textId="77777777" w:rsidR="00530A22" w:rsidRPr="004303BC" w:rsidRDefault="00530A22" w:rsidP="00D21922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03BC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530A22" w:rsidRPr="004303BC" w14:paraId="740BC7A1" w14:textId="77777777" w:rsidTr="00D21922">
        <w:trPr>
          <w:trHeight w:val="315"/>
        </w:trPr>
        <w:tc>
          <w:tcPr>
            <w:tcW w:w="1239" w:type="dxa"/>
            <w:vAlign w:val="bottom"/>
          </w:tcPr>
          <w:p w14:paraId="740BC798" w14:textId="77777777" w:rsidR="00530A22" w:rsidRPr="004303BC" w:rsidRDefault="00530A22" w:rsidP="00D21922">
            <w:pPr>
              <w:spacing w:line="240" w:lineRule="auto"/>
              <w:contextualSpacing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740BC799" w14:textId="77777777" w:rsidR="00530A22" w:rsidRPr="004303BC" w:rsidRDefault="00530A22" w:rsidP="00D21922">
            <w:pPr>
              <w:spacing w:line="240" w:lineRule="auto"/>
              <w:contextualSpacing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303B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E. cirrigera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740BC79A" w14:textId="77777777" w:rsidR="00530A22" w:rsidRPr="004303BC" w:rsidRDefault="00530A22" w:rsidP="00D21922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03BC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740BC79B" w14:textId="77777777" w:rsidR="00530A22" w:rsidRPr="004303BC" w:rsidRDefault="00530A22" w:rsidP="00D21922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03BC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740BC79C" w14:textId="77777777" w:rsidR="00530A22" w:rsidRPr="004303BC" w:rsidRDefault="00530A22" w:rsidP="00D21922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03BC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6" w:type="dxa"/>
            <w:vAlign w:val="bottom"/>
          </w:tcPr>
          <w:p w14:paraId="740BC79D" w14:textId="77777777" w:rsidR="00530A22" w:rsidRPr="004303BC" w:rsidRDefault="00530A22" w:rsidP="00D21922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03BC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740BC79E" w14:textId="77777777" w:rsidR="00530A22" w:rsidRPr="004303BC" w:rsidRDefault="00530A22" w:rsidP="00D21922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03BC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93" w:type="dxa"/>
            <w:shd w:val="clear" w:color="auto" w:fill="auto"/>
            <w:noWrap/>
            <w:vAlign w:val="bottom"/>
            <w:hideMark/>
          </w:tcPr>
          <w:p w14:paraId="740BC79F" w14:textId="77777777" w:rsidR="00530A22" w:rsidRPr="004303BC" w:rsidRDefault="00530A22" w:rsidP="00D21922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03BC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740BC7A0" w14:textId="77777777" w:rsidR="00530A22" w:rsidRPr="004303BC" w:rsidRDefault="00530A22" w:rsidP="00D21922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03BC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530A22" w:rsidRPr="004303BC" w14:paraId="740BC7AB" w14:textId="77777777" w:rsidTr="00D21922">
        <w:trPr>
          <w:trHeight w:val="315"/>
        </w:trPr>
        <w:tc>
          <w:tcPr>
            <w:tcW w:w="1239" w:type="dxa"/>
            <w:vAlign w:val="bottom"/>
          </w:tcPr>
          <w:p w14:paraId="740BC7A2" w14:textId="77777777" w:rsidR="00530A22" w:rsidRPr="004303BC" w:rsidRDefault="00530A22" w:rsidP="00D21922">
            <w:pPr>
              <w:spacing w:line="240" w:lineRule="auto"/>
              <w:contextualSpacing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740BC7A3" w14:textId="72EDF5DC" w:rsidR="00530A22" w:rsidRPr="004303BC" w:rsidRDefault="00EE4688" w:rsidP="00D21922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unknown</w:t>
            </w:r>
            <w:r w:rsidR="00530A22" w:rsidRPr="004303BC">
              <w:rPr>
                <w:rFonts w:ascii="Arial" w:hAnsi="Arial" w:cs="Arial"/>
                <w:color w:val="000000"/>
                <w:sz w:val="20"/>
                <w:szCs w:val="20"/>
              </w:rPr>
              <w:t xml:space="preserve"> salamander spp. 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740BC7A4" w14:textId="77777777" w:rsidR="00530A22" w:rsidRPr="004303BC" w:rsidRDefault="00530A22" w:rsidP="00D21922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03BC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740BC7A5" w14:textId="77777777" w:rsidR="00530A22" w:rsidRPr="004303BC" w:rsidRDefault="00530A22" w:rsidP="00D21922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03BC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740BC7A6" w14:textId="77777777" w:rsidR="00530A22" w:rsidRPr="004303BC" w:rsidRDefault="00530A22" w:rsidP="00D21922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03BC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816" w:type="dxa"/>
            <w:vAlign w:val="bottom"/>
          </w:tcPr>
          <w:p w14:paraId="740BC7A7" w14:textId="77777777" w:rsidR="00530A22" w:rsidRPr="004303BC" w:rsidRDefault="00530A22" w:rsidP="00D21922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03BC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740BC7A8" w14:textId="77777777" w:rsidR="00530A22" w:rsidRPr="004303BC" w:rsidRDefault="00530A22" w:rsidP="00D21922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03BC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793" w:type="dxa"/>
            <w:shd w:val="clear" w:color="auto" w:fill="auto"/>
            <w:noWrap/>
            <w:vAlign w:val="bottom"/>
            <w:hideMark/>
          </w:tcPr>
          <w:p w14:paraId="740BC7A9" w14:textId="77777777" w:rsidR="00530A22" w:rsidRPr="004303BC" w:rsidRDefault="00530A22" w:rsidP="00D21922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03BC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740BC7AA" w14:textId="77777777" w:rsidR="00530A22" w:rsidRPr="004303BC" w:rsidRDefault="00530A22" w:rsidP="00D21922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03BC"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</w:p>
        </w:tc>
      </w:tr>
      <w:tr w:rsidR="00530A22" w:rsidRPr="004303BC" w14:paraId="740BC7B5" w14:textId="77777777" w:rsidTr="00D21922">
        <w:trPr>
          <w:trHeight w:val="315"/>
        </w:trPr>
        <w:tc>
          <w:tcPr>
            <w:tcW w:w="1239" w:type="dxa"/>
            <w:vAlign w:val="bottom"/>
          </w:tcPr>
          <w:p w14:paraId="740BC7AC" w14:textId="77777777" w:rsidR="00530A22" w:rsidRPr="004303BC" w:rsidRDefault="00530A22" w:rsidP="00D21922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740BC7AD" w14:textId="77777777" w:rsidR="00530A22" w:rsidRPr="007E4BE0" w:rsidRDefault="00530A22" w:rsidP="00D21922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otal salamanders (all species)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740BC7AE" w14:textId="77777777" w:rsidR="00530A22" w:rsidRPr="004303BC" w:rsidRDefault="00530A22" w:rsidP="00D21922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45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740BC7AF" w14:textId="77777777" w:rsidR="00530A22" w:rsidRPr="004303BC" w:rsidRDefault="00530A22" w:rsidP="00D21922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19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740BC7B0" w14:textId="77777777" w:rsidR="00530A22" w:rsidRPr="004303BC" w:rsidRDefault="00530A22" w:rsidP="00D21922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27</w:t>
            </w:r>
          </w:p>
        </w:tc>
        <w:tc>
          <w:tcPr>
            <w:tcW w:w="816" w:type="dxa"/>
            <w:vAlign w:val="bottom"/>
          </w:tcPr>
          <w:p w14:paraId="740BC7B1" w14:textId="77777777" w:rsidR="00530A22" w:rsidRPr="004303BC" w:rsidRDefault="00530A22" w:rsidP="00D21922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69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740BC7B2" w14:textId="77777777" w:rsidR="00530A22" w:rsidRPr="004303BC" w:rsidRDefault="00530A22" w:rsidP="00D21922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35</w:t>
            </w:r>
          </w:p>
        </w:tc>
        <w:tc>
          <w:tcPr>
            <w:tcW w:w="793" w:type="dxa"/>
            <w:shd w:val="clear" w:color="auto" w:fill="auto"/>
            <w:noWrap/>
            <w:vAlign w:val="bottom"/>
            <w:hideMark/>
          </w:tcPr>
          <w:p w14:paraId="740BC7B3" w14:textId="77777777" w:rsidR="00530A22" w:rsidRPr="004303BC" w:rsidRDefault="00530A22" w:rsidP="00D21922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32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740BC7B4" w14:textId="77777777" w:rsidR="00530A22" w:rsidRPr="004303BC" w:rsidRDefault="00530A22" w:rsidP="00D21922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727</w:t>
            </w:r>
          </w:p>
        </w:tc>
      </w:tr>
      <w:tr w:rsidR="00530A22" w:rsidRPr="004303BC" w14:paraId="740BC7BF" w14:textId="77777777" w:rsidTr="00D21922">
        <w:trPr>
          <w:trHeight w:val="315"/>
        </w:trPr>
        <w:tc>
          <w:tcPr>
            <w:tcW w:w="1239" w:type="dxa"/>
            <w:vAlign w:val="bottom"/>
          </w:tcPr>
          <w:p w14:paraId="740BC7B6" w14:textId="77777777" w:rsidR="00530A22" w:rsidRPr="007E4BE0" w:rsidRDefault="00530A22" w:rsidP="00D21922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nura</w:t>
            </w: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740BC7B7" w14:textId="77777777" w:rsidR="00530A22" w:rsidRPr="004303BC" w:rsidRDefault="00530A22" w:rsidP="00D21922">
            <w:pPr>
              <w:spacing w:line="240" w:lineRule="auto"/>
              <w:contextualSpacing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303B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naxyrus fowleri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740BC7B8" w14:textId="77777777" w:rsidR="00530A22" w:rsidRPr="004303BC" w:rsidRDefault="00530A22" w:rsidP="00D21922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03BC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740BC7B9" w14:textId="77777777" w:rsidR="00530A22" w:rsidRPr="004303BC" w:rsidRDefault="00530A22" w:rsidP="00D21922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03BC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740BC7BA" w14:textId="77777777" w:rsidR="00530A22" w:rsidRPr="004303BC" w:rsidRDefault="00530A22" w:rsidP="00D21922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03BC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6" w:type="dxa"/>
            <w:vAlign w:val="bottom"/>
          </w:tcPr>
          <w:p w14:paraId="740BC7BB" w14:textId="77777777" w:rsidR="00530A22" w:rsidRPr="004303BC" w:rsidRDefault="00530A22" w:rsidP="00D21922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03BC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740BC7BC" w14:textId="77777777" w:rsidR="00530A22" w:rsidRPr="004303BC" w:rsidRDefault="00530A22" w:rsidP="00D21922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03BC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3" w:type="dxa"/>
            <w:shd w:val="clear" w:color="auto" w:fill="auto"/>
            <w:noWrap/>
            <w:vAlign w:val="bottom"/>
            <w:hideMark/>
          </w:tcPr>
          <w:p w14:paraId="740BC7BD" w14:textId="77777777" w:rsidR="00530A22" w:rsidRPr="004303BC" w:rsidRDefault="00530A22" w:rsidP="00D21922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03BC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740BC7BE" w14:textId="77777777" w:rsidR="00530A22" w:rsidRPr="004303BC" w:rsidRDefault="00530A22" w:rsidP="00D21922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03BC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530A22" w:rsidRPr="004303BC" w14:paraId="740BC7C9" w14:textId="77777777" w:rsidTr="00D21922">
        <w:trPr>
          <w:trHeight w:val="315"/>
        </w:trPr>
        <w:tc>
          <w:tcPr>
            <w:tcW w:w="1239" w:type="dxa"/>
            <w:vAlign w:val="bottom"/>
          </w:tcPr>
          <w:p w14:paraId="740BC7C0" w14:textId="77777777" w:rsidR="00530A22" w:rsidRPr="004303BC" w:rsidRDefault="00530A22" w:rsidP="00D21922">
            <w:pPr>
              <w:spacing w:line="240" w:lineRule="auto"/>
              <w:contextualSpacing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740BC7C1" w14:textId="77777777" w:rsidR="00530A22" w:rsidRPr="001262A3" w:rsidRDefault="00530A22" w:rsidP="00D21922">
            <w:pPr>
              <w:spacing w:line="240" w:lineRule="auto"/>
              <w:contextualSpacing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262A3">
              <w:rPr>
                <w:rFonts w:ascii="Arial" w:hAnsi="Arial" w:cs="Arial"/>
                <w:i/>
                <w:iCs/>
                <w:sz w:val="20"/>
                <w:szCs w:val="20"/>
              </w:rPr>
              <w:t>A. americanus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740BC7C2" w14:textId="77777777" w:rsidR="00530A22" w:rsidRPr="004303BC" w:rsidRDefault="00530A22" w:rsidP="00D21922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03BC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740BC7C3" w14:textId="77777777" w:rsidR="00530A22" w:rsidRPr="004303BC" w:rsidRDefault="00530A22" w:rsidP="00D21922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03BC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740BC7C4" w14:textId="77777777" w:rsidR="00530A22" w:rsidRPr="004303BC" w:rsidRDefault="00530A22" w:rsidP="00D21922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03BC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6" w:type="dxa"/>
            <w:vAlign w:val="bottom"/>
          </w:tcPr>
          <w:p w14:paraId="740BC7C5" w14:textId="77777777" w:rsidR="00530A22" w:rsidRPr="004303BC" w:rsidRDefault="00530A22" w:rsidP="00D21922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03BC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740BC7C6" w14:textId="77777777" w:rsidR="00530A22" w:rsidRPr="004303BC" w:rsidRDefault="00530A22" w:rsidP="00D21922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03BC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3" w:type="dxa"/>
            <w:shd w:val="clear" w:color="auto" w:fill="auto"/>
            <w:noWrap/>
            <w:vAlign w:val="bottom"/>
            <w:hideMark/>
          </w:tcPr>
          <w:p w14:paraId="740BC7C7" w14:textId="77777777" w:rsidR="00530A22" w:rsidRPr="004303BC" w:rsidRDefault="00530A22" w:rsidP="00D21922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03BC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740BC7C8" w14:textId="77777777" w:rsidR="00530A22" w:rsidRPr="004303BC" w:rsidRDefault="00530A22" w:rsidP="00D21922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03BC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530A22" w:rsidRPr="004303BC" w14:paraId="740BC7D3" w14:textId="77777777" w:rsidTr="00D21922">
        <w:trPr>
          <w:trHeight w:val="315"/>
        </w:trPr>
        <w:tc>
          <w:tcPr>
            <w:tcW w:w="1239" w:type="dxa"/>
            <w:vAlign w:val="bottom"/>
          </w:tcPr>
          <w:p w14:paraId="740BC7CA" w14:textId="77777777" w:rsidR="00530A22" w:rsidRPr="007E4BE0" w:rsidRDefault="00530A22" w:rsidP="00D21922">
            <w:pPr>
              <w:spacing w:line="240" w:lineRule="auto"/>
              <w:contextualSpacing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ascii="Arial" w:hAnsi="Arial" w:cs="Arial"/>
                <w:iCs/>
                <w:sz w:val="20"/>
                <w:szCs w:val="20"/>
              </w:rPr>
              <w:t>Squamata</w:t>
            </w: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740BC7CB" w14:textId="77777777" w:rsidR="00530A22" w:rsidRPr="004303BC" w:rsidRDefault="00530A22" w:rsidP="00D21922">
            <w:pPr>
              <w:spacing w:line="240" w:lineRule="auto"/>
              <w:contextualSpacing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303B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Diadophis punctatus edwardsii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740BC7CC" w14:textId="77777777" w:rsidR="00530A22" w:rsidRPr="004303BC" w:rsidRDefault="00530A22" w:rsidP="00D21922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03BC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740BC7CD" w14:textId="77777777" w:rsidR="00530A22" w:rsidRPr="004303BC" w:rsidRDefault="00530A22" w:rsidP="00D21922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03BC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740BC7CE" w14:textId="77777777" w:rsidR="00530A22" w:rsidRPr="004303BC" w:rsidRDefault="00530A22" w:rsidP="00D21922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03BC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6" w:type="dxa"/>
            <w:vAlign w:val="bottom"/>
          </w:tcPr>
          <w:p w14:paraId="740BC7CF" w14:textId="77777777" w:rsidR="00530A22" w:rsidRPr="004303BC" w:rsidRDefault="00530A22" w:rsidP="00D21922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03BC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740BC7D0" w14:textId="77777777" w:rsidR="00530A22" w:rsidRPr="004303BC" w:rsidRDefault="00530A22" w:rsidP="00D21922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03BC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793" w:type="dxa"/>
            <w:shd w:val="clear" w:color="auto" w:fill="auto"/>
            <w:noWrap/>
            <w:vAlign w:val="bottom"/>
            <w:hideMark/>
          </w:tcPr>
          <w:p w14:paraId="740BC7D1" w14:textId="77777777" w:rsidR="00530A22" w:rsidRPr="004303BC" w:rsidRDefault="00530A22" w:rsidP="00D21922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03BC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740BC7D2" w14:textId="77777777" w:rsidR="00530A22" w:rsidRPr="004303BC" w:rsidRDefault="00530A22" w:rsidP="00D21922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03BC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</w:tr>
      <w:tr w:rsidR="00530A22" w:rsidRPr="004303BC" w14:paraId="740BC7DD" w14:textId="77777777" w:rsidTr="00D21922">
        <w:trPr>
          <w:trHeight w:val="315"/>
        </w:trPr>
        <w:tc>
          <w:tcPr>
            <w:tcW w:w="1239" w:type="dxa"/>
            <w:vAlign w:val="bottom"/>
          </w:tcPr>
          <w:p w14:paraId="740BC7D4" w14:textId="77777777" w:rsidR="00530A22" w:rsidRPr="001262A3" w:rsidRDefault="00530A22" w:rsidP="00D21922">
            <w:pPr>
              <w:spacing w:line="240" w:lineRule="auto"/>
              <w:contextualSpacing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740BC7D5" w14:textId="77777777" w:rsidR="00530A22" w:rsidRPr="004303BC" w:rsidRDefault="00530A22" w:rsidP="00D21922">
            <w:pPr>
              <w:spacing w:line="240" w:lineRule="auto"/>
              <w:contextualSpacing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303B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arphophis amoenus helenae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740BC7D6" w14:textId="77777777" w:rsidR="00530A22" w:rsidRPr="004303BC" w:rsidRDefault="00530A22" w:rsidP="00D21922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03BC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740BC7D7" w14:textId="77777777" w:rsidR="00530A22" w:rsidRPr="004303BC" w:rsidRDefault="00530A22" w:rsidP="00D21922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03BC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740BC7D8" w14:textId="77777777" w:rsidR="00530A22" w:rsidRPr="004303BC" w:rsidRDefault="00530A22" w:rsidP="00D21922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03BC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16" w:type="dxa"/>
            <w:vAlign w:val="bottom"/>
          </w:tcPr>
          <w:p w14:paraId="740BC7D9" w14:textId="77777777" w:rsidR="00530A22" w:rsidRPr="004303BC" w:rsidRDefault="00530A22" w:rsidP="00D21922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03BC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740BC7DA" w14:textId="77777777" w:rsidR="00530A22" w:rsidRPr="004303BC" w:rsidRDefault="00530A22" w:rsidP="00D21922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03BC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93" w:type="dxa"/>
            <w:shd w:val="clear" w:color="auto" w:fill="auto"/>
            <w:noWrap/>
            <w:vAlign w:val="bottom"/>
            <w:hideMark/>
          </w:tcPr>
          <w:p w14:paraId="740BC7DB" w14:textId="77777777" w:rsidR="00530A22" w:rsidRPr="004303BC" w:rsidRDefault="00530A22" w:rsidP="00D21922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03BC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740BC7DC" w14:textId="77777777" w:rsidR="00530A22" w:rsidRPr="004303BC" w:rsidRDefault="00530A22" w:rsidP="00D21922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03BC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</w:tr>
      <w:tr w:rsidR="00530A22" w:rsidRPr="004303BC" w14:paraId="740BC7E7" w14:textId="77777777" w:rsidTr="00D21922">
        <w:trPr>
          <w:trHeight w:val="315"/>
        </w:trPr>
        <w:tc>
          <w:tcPr>
            <w:tcW w:w="1239" w:type="dxa"/>
            <w:vAlign w:val="bottom"/>
          </w:tcPr>
          <w:p w14:paraId="740BC7DE" w14:textId="77777777" w:rsidR="00530A22" w:rsidRPr="004303BC" w:rsidRDefault="00530A22" w:rsidP="00D21922">
            <w:pPr>
              <w:spacing w:line="240" w:lineRule="auto"/>
              <w:contextualSpacing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3040" w:type="dxa"/>
            <w:shd w:val="clear" w:color="auto" w:fill="auto"/>
            <w:noWrap/>
            <w:vAlign w:val="bottom"/>
          </w:tcPr>
          <w:p w14:paraId="740BC7DF" w14:textId="77777777" w:rsidR="00530A22" w:rsidRPr="004303BC" w:rsidRDefault="00530A22" w:rsidP="00D21922">
            <w:pPr>
              <w:spacing w:line="240" w:lineRule="auto"/>
              <w:contextualSpacing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303B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Plestiodon </w:t>
            </w:r>
            <w:r w:rsidRPr="004303BC">
              <w:rPr>
                <w:rFonts w:ascii="Arial" w:hAnsi="Arial" w:cs="Arial"/>
                <w:color w:val="000000"/>
                <w:sz w:val="20"/>
                <w:szCs w:val="20"/>
              </w:rPr>
              <w:t>spp.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14:paraId="740BC7E0" w14:textId="77777777" w:rsidR="00530A22" w:rsidRPr="004303BC" w:rsidRDefault="00530A22" w:rsidP="00D21922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03BC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74" w:type="dxa"/>
            <w:shd w:val="clear" w:color="auto" w:fill="auto"/>
            <w:noWrap/>
            <w:vAlign w:val="bottom"/>
          </w:tcPr>
          <w:p w14:paraId="740BC7E1" w14:textId="77777777" w:rsidR="00530A22" w:rsidRPr="004303BC" w:rsidRDefault="00530A22" w:rsidP="00D21922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03BC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95" w:type="dxa"/>
            <w:shd w:val="clear" w:color="auto" w:fill="auto"/>
            <w:noWrap/>
            <w:vAlign w:val="bottom"/>
          </w:tcPr>
          <w:p w14:paraId="740BC7E2" w14:textId="77777777" w:rsidR="00530A22" w:rsidRPr="004303BC" w:rsidRDefault="00530A22" w:rsidP="00D21922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03BC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816" w:type="dxa"/>
            <w:vAlign w:val="bottom"/>
          </w:tcPr>
          <w:p w14:paraId="740BC7E3" w14:textId="77777777" w:rsidR="00530A22" w:rsidRPr="004303BC" w:rsidRDefault="00530A22" w:rsidP="00D21922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03BC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6" w:type="dxa"/>
            <w:shd w:val="clear" w:color="auto" w:fill="auto"/>
            <w:noWrap/>
            <w:vAlign w:val="bottom"/>
          </w:tcPr>
          <w:p w14:paraId="740BC7E4" w14:textId="77777777" w:rsidR="00530A22" w:rsidRPr="004303BC" w:rsidRDefault="00530A22" w:rsidP="00D21922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03BC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793" w:type="dxa"/>
            <w:shd w:val="clear" w:color="auto" w:fill="auto"/>
            <w:noWrap/>
            <w:vAlign w:val="bottom"/>
          </w:tcPr>
          <w:p w14:paraId="740BC7E5" w14:textId="77777777" w:rsidR="00530A22" w:rsidRPr="004303BC" w:rsidRDefault="00530A22" w:rsidP="00D21922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03BC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05" w:type="dxa"/>
            <w:shd w:val="clear" w:color="auto" w:fill="auto"/>
            <w:noWrap/>
            <w:vAlign w:val="bottom"/>
          </w:tcPr>
          <w:p w14:paraId="740BC7E6" w14:textId="77777777" w:rsidR="00530A22" w:rsidRPr="004303BC" w:rsidRDefault="00530A22" w:rsidP="00D21922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03BC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</w:tr>
    </w:tbl>
    <w:p w14:paraId="740BC7E8" w14:textId="77777777" w:rsidR="00530A22" w:rsidRDefault="00530A22" w:rsidP="00530A22">
      <w:pPr>
        <w:spacing w:line="360" w:lineRule="auto"/>
        <w:contextualSpacing/>
        <w:rPr>
          <w:rFonts w:ascii="Arial" w:hAnsi="Arial" w:cs="Arial"/>
          <w:b/>
          <w:bCs/>
          <w:color w:val="000000"/>
          <w:sz w:val="18"/>
          <w:szCs w:val="18"/>
          <w:lang w:eastAsia="en-US"/>
        </w:rPr>
      </w:pPr>
    </w:p>
    <w:p w14:paraId="740BC7E9" w14:textId="77777777" w:rsidR="00C46CAD" w:rsidRPr="00530A22" w:rsidRDefault="00C46CAD">
      <w:pPr>
        <w:contextualSpacing/>
      </w:pPr>
    </w:p>
    <w:p w14:paraId="740BC7EA" w14:textId="77777777" w:rsidR="00530A22" w:rsidRPr="00530A22" w:rsidRDefault="00530A22">
      <w:pPr>
        <w:contextualSpacing/>
      </w:pPr>
      <w:bookmarkStart w:id="0" w:name="_GoBack"/>
      <w:bookmarkEnd w:id="0"/>
    </w:p>
    <w:p w14:paraId="740BC7EB" w14:textId="77777777" w:rsidR="00530A22" w:rsidRPr="00530A22" w:rsidRDefault="00530A22">
      <w:pPr>
        <w:contextualSpacing/>
      </w:pPr>
    </w:p>
    <w:p w14:paraId="740BC7EC" w14:textId="77777777" w:rsidR="00530A22" w:rsidRPr="00530A22" w:rsidRDefault="00530A22">
      <w:pPr>
        <w:contextualSpacing/>
      </w:pPr>
    </w:p>
    <w:sectPr w:rsidR="00530A22" w:rsidRPr="00530A22" w:rsidSect="00530A22">
      <w:headerReference w:type="default" r:id="rId6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40BC7F2" w14:textId="77777777" w:rsidR="00E920A2" w:rsidRDefault="00422913">
      <w:pPr>
        <w:spacing w:line="240" w:lineRule="auto"/>
      </w:pPr>
      <w:r>
        <w:separator/>
      </w:r>
    </w:p>
  </w:endnote>
  <w:endnote w:type="continuationSeparator" w:id="0">
    <w:p w14:paraId="740BC7F4" w14:textId="77777777" w:rsidR="00E920A2" w:rsidRDefault="0042291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40BC7EE" w14:textId="77777777" w:rsidR="00E920A2" w:rsidRDefault="00422913">
      <w:pPr>
        <w:spacing w:line="240" w:lineRule="auto"/>
      </w:pPr>
      <w:r>
        <w:separator/>
      </w:r>
    </w:p>
  </w:footnote>
  <w:footnote w:type="continuationSeparator" w:id="0">
    <w:p w14:paraId="740BC7F0" w14:textId="77777777" w:rsidR="00E920A2" w:rsidRDefault="00422913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40BC7ED" w14:textId="77777777" w:rsidR="001D6531" w:rsidRPr="009F5C65" w:rsidRDefault="005421D0" w:rsidP="00CE1482">
    <w:pPr>
      <w:jc w:val="righ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oNotDisplayPageBoundaries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530A22"/>
    <w:rsid w:val="00025910"/>
    <w:rsid w:val="00422913"/>
    <w:rsid w:val="00530A22"/>
    <w:rsid w:val="005421D0"/>
    <w:rsid w:val="00642FF1"/>
    <w:rsid w:val="00C46CAD"/>
    <w:rsid w:val="00E920A2"/>
    <w:rsid w:val="00EE4688"/>
    <w:rsid w:val="00F045C9"/>
    <w:rsid w:val="00FE4D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0BC74C"/>
  <w15:docId w15:val="{ABA8BD04-199D-4226-9E22-56D90B930E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30A22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530A2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35</Words>
  <Characters>770</Characters>
  <Application>Microsoft Office Word</Application>
  <DocSecurity>0</DocSecurity>
  <Lines>6</Lines>
  <Paragraphs>1</Paragraphs>
  <ScaleCrop>false</ScaleCrop>
  <Company>Purdue University</Company>
  <LinksUpToDate>false</LinksUpToDate>
  <CharactersWithSpaces>9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i MacNeil</dc:creator>
  <cp:keywords/>
  <dc:description/>
  <cp:lastModifiedBy>Jami MacNeil</cp:lastModifiedBy>
  <cp:revision>7</cp:revision>
  <dcterms:created xsi:type="dcterms:W3CDTF">2013-08-06T14:26:00Z</dcterms:created>
  <dcterms:modified xsi:type="dcterms:W3CDTF">2014-11-21T19:41:00Z</dcterms:modified>
</cp:coreProperties>
</file>